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A492C" w14:textId="6F713194" w:rsidR="002374DB" w:rsidRPr="0051779B" w:rsidRDefault="00C336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779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1779B" w:rsidRPr="0051779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1779B">
        <w:rPr>
          <w:rFonts w:ascii="Times New Roman" w:hAnsi="Times New Roman" w:cs="Times New Roman"/>
          <w:b/>
          <w:bCs/>
          <w:sz w:val="24"/>
          <w:szCs w:val="24"/>
        </w:rPr>
        <w:t>.Table</w:t>
      </w:r>
      <w:r w:rsidR="00DC54A8" w:rsidRPr="005177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1779B" w:rsidRPr="0051779B">
        <w:rPr>
          <w:rFonts w:ascii="Times New Roman" w:hAnsi="Times New Roman" w:cs="Times New Roman"/>
          <w:b/>
          <w:bCs/>
          <w:sz w:val="24"/>
          <w:szCs w:val="24"/>
        </w:rPr>
        <w:t>Within- and between-group pairwise comparisons of trunk angle across time points (T0–T4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59"/>
        <w:gridCol w:w="1241"/>
        <w:gridCol w:w="1238"/>
        <w:gridCol w:w="1215"/>
        <w:gridCol w:w="1215"/>
        <w:gridCol w:w="1212"/>
        <w:gridCol w:w="1186"/>
        <w:gridCol w:w="1186"/>
        <w:gridCol w:w="1124"/>
        <w:gridCol w:w="1186"/>
        <w:gridCol w:w="1088"/>
      </w:tblGrid>
      <w:tr w:rsidR="00DC54A8" w:rsidRPr="0051779B" w14:paraId="5E708C0A" w14:textId="77777777" w:rsidTr="002A405D">
        <w:tc>
          <w:tcPr>
            <w:tcW w:w="409" w:type="pct"/>
            <w:vMerge w:val="restart"/>
            <w:shd w:val="clear" w:color="auto" w:fill="auto"/>
          </w:tcPr>
          <w:p w14:paraId="694E8E9D" w14:textId="037AA690" w:rsidR="00DC54A8" w:rsidRPr="0051779B" w:rsidRDefault="00DC54A8" w:rsidP="002A40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in group</w:t>
            </w:r>
          </w:p>
        </w:tc>
        <w:tc>
          <w:tcPr>
            <w:tcW w:w="479" w:type="pct"/>
            <w:shd w:val="clear" w:color="auto" w:fill="auto"/>
          </w:tcPr>
          <w:p w14:paraId="05C20BB5" w14:textId="1935BF62" w:rsidR="00DC54A8" w:rsidRPr="0051779B" w:rsidRDefault="00DC54A8" w:rsidP="002A405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-T1</w:t>
            </w:r>
          </w:p>
        </w:tc>
        <w:tc>
          <w:tcPr>
            <w:tcW w:w="478" w:type="pct"/>
            <w:shd w:val="clear" w:color="auto" w:fill="auto"/>
          </w:tcPr>
          <w:p w14:paraId="0047DD19" w14:textId="3DFBC747" w:rsidR="00DC54A8" w:rsidRPr="0051779B" w:rsidRDefault="00DC54A8" w:rsidP="002A405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-T2</w:t>
            </w:r>
          </w:p>
        </w:tc>
        <w:tc>
          <w:tcPr>
            <w:tcW w:w="469" w:type="pct"/>
            <w:shd w:val="clear" w:color="auto" w:fill="auto"/>
          </w:tcPr>
          <w:p w14:paraId="5FF9C05A" w14:textId="7F18BCDD" w:rsidR="00DC54A8" w:rsidRPr="0051779B" w:rsidRDefault="00DC54A8" w:rsidP="002A405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-T3</w:t>
            </w:r>
          </w:p>
        </w:tc>
        <w:tc>
          <w:tcPr>
            <w:tcW w:w="469" w:type="pct"/>
            <w:shd w:val="clear" w:color="auto" w:fill="auto"/>
          </w:tcPr>
          <w:p w14:paraId="0B552659" w14:textId="731274D3" w:rsidR="00DC54A8" w:rsidRPr="0051779B" w:rsidRDefault="00DC54A8" w:rsidP="002A405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-T4</w:t>
            </w:r>
          </w:p>
        </w:tc>
        <w:tc>
          <w:tcPr>
            <w:tcW w:w="468" w:type="pct"/>
            <w:shd w:val="clear" w:color="auto" w:fill="auto"/>
          </w:tcPr>
          <w:p w14:paraId="5CACEA8A" w14:textId="2618BD50" w:rsidR="00DC54A8" w:rsidRPr="0051779B" w:rsidRDefault="00DC54A8" w:rsidP="002A405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-T2</w:t>
            </w:r>
          </w:p>
        </w:tc>
        <w:tc>
          <w:tcPr>
            <w:tcW w:w="458" w:type="pct"/>
            <w:shd w:val="clear" w:color="auto" w:fill="auto"/>
          </w:tcPr>
          <w:p w14:paraId="70AE9189" w14:textId="1E2366E1" w:rsidR="00DC54A8" w:rsidRPr="0051779B" w:rsidRDefault="00DC54A8" w:rsidP="002A405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-T3</w:t>
            </w:r>
          </w:p>
        </w:tc>
        <w:tc>
          <w:tcPr>
            <w:tcW w:w="458" w:type="pct"/>
            <w:shd w:val="clear" w:color="auto" w:fill="auto"/>
          </w:tcPr>
          <w:p w14:paraId="74123A10" w14:textId="4F2E7DC9" w:rsidR="00DC54A8" w:rsidRPr="0051779B" w:rsidRDefault="00DC54A8" w:rsidP="002A405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-T4</w:t>
            </w:r>
          </w:p>
        </w:tc>
        <w:tc>
          <w:tcPr>
            <w:tcW w:w="434" w:type="pct"/>
            <w:shd w:val="clear" w:color="auto" w:fill="auto"/>
          </w:tcPr>
          <w:p w14:paraId="7A4A7D68" w14:textId="459C5CC3" w:rsidR="00DC54A8" w:rsidRPr="0051779B" w:rsidRDefault="00DC54A8" w:rsidP="002A405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-T3</w:t>
            </w:r>
          </w:p>
        </w:tc>
        <w:tc>
          <w:tcPr>
            <w:tcW w:w="458" w:type="pct"/>
            <w:shd w:val="clear" w:color="auto" w:fill="auto"/>
          </w:tcPr>
          <w:p w14:paraId="16B9F9E4" w14:textId="1A9F8F64" w:rsidR="00DC54A8" w:rsidRPr="0051779B" w:rsidRDefault="00DC54A8" w:rsidP="002A405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-T4</w:t>
            </w:r>
          </w:p>
        </w:tc>
        <w:tc>
          <w:tcPr>
            <w:tcW w:w="420" w:type="pct"/>
            <w:shd w:val="clear" w:color="auto" w:fill="auto"/>
          </w:tcPr>
          <w:p w14:paraId="77B46416" w14:textId="764CAE0A" w:rsidR="00DC54A8" w:rsidRPr="0051779B" w:rsidRDefault="00DC54A8" w:rsidP="002A405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3-T4</w:t>
            </w:r>
          </w:p>
        </w:tc>
      </w:tr>
      <w:tr w:rsidR="00DC54A8" w:rsidRPr="0051779B" w14:paraId="1F31BDA2" w14:textId="77777777" w:rsidTr="002A405D">
        <w:tc>
          <w:tcPr>
            <w:tcW w:w="409" w:type="pct"/>
            <w:vMerge/>
            <w:shd w:val="clear" w:color="auto" w:fill="auto"/>
          </w:tcPr>
          <w:p w14:paraId="64A9123B" w14:textId="77777777" w:rsidR="00DC54A8" w:rsidRPr="0051779B" w:rsidRDefault="00DC54A8" w:rsidP="002A40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91" w:type="pct"/>
            <w:gridSpan w:val="10"/>
            <w:shd w:val="clear" w:color="auto" w:fill="auto"/>
          </w:tcPr>
          <w:p w14:paraId="0BE30489" w14:textId="52D54A1F" w:rsidR="00DC54A8" w:rsidRPr="0051779B" w:rsidRDefault="00DC54A8" w:rsidP="00DC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 (95% CI), p-value</w:t>
            </w:r>
          </w:p>
        </w:tc>
      </w:tr>
      <w:tr w:rsidR="0051779B" w:rsidRPr="0051779B" w14:paraId="12D80D31" w14:textId="17815516" w:rsidTr="002A405D">
        <w:tc>
          <w:tcPr>
            <w:tcW w:w="409" w:type="pct"/>
            <w:shd w:val="clear" w:color="auto" w:fill="auto"/>
          </w:tcPr>
          <w:p w14:paraId="57669D62" w14:textId="48EF4587" w:rsidR="0051779B" w:rsidRPr="0051779B" w:rsidRDefault="0051779B" w:rsidP="002A40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479" w:type="pct"/>
            <w:shd w:val="clear" w:color="auto" w:fill="auto"/>
          </w:tcPr>
          <w:p w14:paraId="58976D80" w14:textId="77777777" w:rsidR="00F6334D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 xml:space="preserve">-9.951 (-13.883, -6.020), </w:t>
            </w:r>
          </w:p>
          <w:p w14:paraId="16B09764" w14:textId="76027D8C" w:rsidR="0051779B" w:rsidRPr="0051779B" w:rsidRDefault="00F6334D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78" w:type="pct"/>
            <w:shd w:val="clear" w:color="auto" w:fill="auto"/>
          </w:tcPr>
          <w:p w14:paraId="682CEB87" w14:textId="77777777" w:rsidR="00F6334D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 xml:space="preserve">-10.585 (-14.655, -6.515), </w:t>
            </w:r>
          </w:p>
          <w:p w14:paraId="0FAC8231" w14:textId="4450BB44" w:rsidR="0051779B" w:rsidRPr="0051779B" w:rsidRDefault="00F6334D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69" w:type="pct"/>
            <w:shd w:val="clear" w:color="auto" w:fill="auto"/>
          </w:tcPr>
          <w:p w14:paraId="2DA5C075" w14:textId="77777777" w:rsidR="00F6334D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 xml:space="preserve">-10.732 (-14.793, -6.670), </w:t>
            </w:r>
          </w:p>
          <w:p w14:paraId="217D3CB0" w14:textId="1E54935B" w:rsidR="0051779B" w:rsidRPr="0051779B" w:rsidRDefault="00F6334D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69" w:type="pct"/>
            <w:shd w:val="clear" w:color="auto" w:fill="auto"/>
          </w:tcPr>
          <w:p w14:paraId="6CD5A42C" w14:textId="77777777" w:rsidR="00F6334D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 xml:space="preserve">-11.878 (-15.815, -7.941), </w:t>
            </w:r>
          </w:p>
          <w:p w14:paraId="5193F7AF" w14:textId="4AD51D66" w:rsidR="0051779B" w:rsidRPr="0051779B" w:rsidRDefault="00F6334D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68" w:type="pct"/>
            <w:shd w:val="clear" w:color="auto" w:fill="auto"/>
          </w:tcPr>
          <w:p w14:paraId="47148798" w14:textId="759A8758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0.634 (-4.411, 3.143), 1.000</w:t>
            </w:r>
          </w:p>
        </w:tc>
        <w:tc>
          <w:tcPr>
            <w:tcW w:w="458" w:type="pct"/>
            <w:shd w:val="clear" w:color="auto" w:fill="auto"/>
          </w:tcPr>
          <w:p w14:paraId="1963EF95" w14:textId="444723B8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0.780 (-4.329, 2.768), 1.000</w:t>
            </w:r>
          </w:p>
        </w:tc>
        <w:tc>
          <w:tcPr>
            <w:tcW w:w="458" w:type="pct"/>
            <w:shd w:val="clear" w:color="auto" w:fill="auto"/>
          </w:tcPr>
          <w:p w14:paraId="0F86275C" w14:textId="78322148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1.927 (-6.018, 2.165), 1.000</w:t>
            </w:r>
          </w:p>
        </w:tc>
        <w:tc>
          <w:tcPr>
            <w:tcW w:w="434" w:type="pct"/>
            <w:shd w:val="clear" w:color="auto" w:fill="auto"/>
          </w:tcPr>
          <w:p w14:paraId="5727FCEF" w14:textId="3633C663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0.146 (-3.868, 3.575), 1.000</w:t>
            </w:r>
          </w:p>
        </w:tc>
        <w:tc>
          <w:tcPr>
            <w:tcW w:w="458" w:type="pct"/>
            <w:shd w:val="clear" w:color="auto" w:fill="auto"/>
          </w:tcPr>
          <w:p w14:paraId="680B4161" w14:textId="7B4E87EC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1.293 (-5.025, 2.440), 1.000</w:t>
            </w:r>
          </w:p>
        </w:tc>
        <w:tc>
          <w:tcPr>
            <w:tcW w:w="420" w:type="pct"/>
            <w:shd w:val="clear" w:color="auto" w:fill="auto"/>
          </w:tcPr>
          <w:p w14:paraId="1734CE91" w14:textId="0EC15F46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1.146 (-4.855, 2.562), 1.000</w:t>
            </w:r>
          </w:p>
        </w:tc>
      </w:tr>
      <w:tr w:rsidR="0051779B" w:rsidRPr="0051779B" w14:paraId="4F4A3F2B" w14:textId="2C6E1DBF" w:rsidTr="002A405D">
        <w:tc>
          <w:tcPr>
            <w:tcW w:w="409" w:type="pct"/>
            <w:shd w:val="clear" w:color="auto" w:fill="auto"/>
          </w:tcPr>
          <w:p w14:paraId="0802727E" w14:textId="3B663B67" w:rsidR="0051779B" w:rsidRPr="0051779B" w:rsidRDefault="0051779B" w:rsidP="002A40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NBR</w:t>
            </w:r>
          </w:p>
        </w:tc>
        <w:tc>
          <w:tcPr>
            <w:tcW w:w="479" w:type="pct"/>
            <w:shd w:val="clear" w:color="auto" w:fill="auto"/>
          </w:tcPr>
          <w:p w14:paraId="6406FA02" w14:textId="77777777" w:rsidR="00F6334D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 xml:space="preserve">-8.659 (-12.590, -4.727), </w:t>
            </w:r>
          </w:p>
          <w:p w14:paraId="60EF07DD" w14:textId="5B082F2F" w:rsidR="0051779B" w:rsidRPr="0051779B" w:rsidRDefault="00F6334D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78" w:type="pct"/>
            <w:shd w:val="clear" w:color="auto" w:fill="auto"/>
          </w:tcPr>
          <w:p w14:paraId="1D9E8A8B" w14:textId="77777777" w:rsidR="00F6334D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 xml:space="preserve">-9.951 (-14.021, -5.881), </w:t>
            </w:r>
          </w:p>
          <w:p w14:paraId="4D0D9D0D" w14:textId="7AB21A0E" w:rsidR="0051779B" w:rsidRPr="0051779B" w:rsidRDefault="00F6334D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69" w:type="pct"/>
            <w:shd w:val="clear" w:color="auto" w:fill="auto"/>
          </w:tcPr>
          <w:p w14:paraId="339E48F1" w14:textId="77777777" w:rsidR="00F6334D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 xml:space="preserve">-9.244 (-13.305, -5.183), </w:t>
            </w:r>
          </w:p>
          <w:p w14:paraId="4ADA6A81" w14:textId="6635A8EC" w:rsidR="0051779B" w:rsidRPr="0051779B" w:rsidRDefault="00F6334D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69" w:type="pct"/>
            <w:shd w:val="clear" w:color="auto" w:fill="auto"/>
          </w:tcPr>
          <w:p w14:paraId="5812B2A0" w14:textId="77777777" w:rsidR="00F6334D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 xml:space="preserve">-8.707 (-12.644, -4.770), </w:t>
            </w:r>
          </w:p>
          <w:p w14:paraId="59830EBC" w14:textId="5A610BE8" w:rsidR="0051779B" w:rsidRPr="0051779B" w:rsidRDefault="00F6334D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68" w:type="pct"/>
            <w:shd w:val="clear" w:color="auto" w:fill="auto"/>
          </w:tcPr>
          <w:p w14:paraId="70539142" w14:textId="645452FF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1.293 (-5.069, 2.484), 1.000</w:t>
            </w:r>
          </w:p>
        </w:tc>
        <w:tc>
          <w:tcPr>
            <w:tcW w:w="458" w:type="pct"/>
            <w:shd w:val="clear" w:color="auto" w:fill="auto"/>
          </w:tcPr>
          <w:p w14:paraId="356BF478" w14:textId="1200F993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0.585 (-4.134, 2.963), 1.000</w:t>
            </w:r>
          </w:p>
        </w:tc>
        <w:tc>
          <w:tcPr>
            <w:tcW w:w="458" w:type="pct"/>
            <w:shd w:val="clear" w:color="auto" w:fill="auto"/>
          </w:tcPr>
          <w:p w14:paraId="3916348B" w14:textId="4A733652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0.049 (-4.140, 4.043), 1.000</w:t>
            </w:r>
          </w:p>
        </w:tc>
        <w:tc>
          <w:tcPr>
            <w:tcW w:w="434" w:type="pct"/>
            <w:shd w:val="clear" w:color="auto" w:fill="auto"/>
          </w:tcPr>
          <w:p w14:paraId="2BC8F1B5" w14:textId="40F7D14A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0.707 (-3.014, 4.429), 1.000</w:t>
            </w:r>
          </w:p>
        </w:tc>
        <w:tc>
          <w:tcPr>
            <w:tcW w:w="458" w:type="pct"/>
            <w:shd w:val="clear" w:color="auto" w:fill="auto"/>
          </w:tcPr>
          <w:p w14:paraId="1E4EC78D" w14:textId="7E24D421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1.244 (-2.489, 4.976), 1.000</w:t>
            </w:r>
          </w:p>
        </w:tc>
        <w:tc>
          <w:tcPr>
            <w:tcW w:w="420" w:type="pct"/>
            <w:shd w:val="clear" w:color="auto" w:fill="auto"/>
          </w:tcPr>
          <w:p w14:paraId="7B9F24E0" w14:textId="65EAE46E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0.537 (-3.172, 4.245), 1.000</w:t>
            </w:r>
          </w:p>
        </w:tc>
      </w:tr>
      <w:tr w:rsidR="0051779B" w:rsidRPr="0051779B" w14:paraId="35C34EE8" w14:textId="7289F646" w:rsidTr="002A405D">
        <w:tc>
          <w:tcPr>
            <w:tcW w:w="409" w:type="pct"/>
            <w:shd w:val="clear" w:color="auto" w:fill="auto"/>
          </w:tcPr>
          <w:p w14:paraId="68F8F050" w14:textId="47A7DD6D" w:rsidR="0051779B" w:rsidRPr="0051779B" w:rsidRDefault="0051779B" w:rsidP="002A40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  <w:tc>
          <w:tcPr>
            <w:tcW w:w="479" w:type="pct"/>
            <w:shd w:val="clear" w:color="auto" w:fill="auto"/>
          </w:tcPr>
          <w:p w14:paraId="312821CD" w14:textId="605B7AD1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 xml:space="preserve">-4.317 (-8.249, -0.386), </w:t>
            </w:r>
            <w:r w:rsidR="00F633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478" w:type="pct"/>
            <w:shd w:val="clear" w:color="auto" w:fill="auto"/>
          </w:tcPr>
          <w:p w14:paraId="6BA58F29" w14:textId="308383D6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 xml:space="preserve">-4.317 (-8.387, -0.247), </w:t>
            </w:r>
            <w:r w:rsidR="00F633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469" w:type="pct"/>
            <w:shd w:val="clear" w:color="auto" w:fill="auto"/>
          </w:tcPr>
          <w:p w14:paraId="5B121C8A" w14:textId="40656F66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 xml:space="preserve">-4.439 (-8.500, -0.378), </w:t>
            </w:r>
            <w:r w:rsidR="00F633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469" w:type="pct"/>
            <w:shd w:val="clear" w:color="auto" w:fill="auto"/>
          </w:tcPr>
          <w:p w14:paraId="0F1E4E17" w14:textId="0E6F80E9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 xml:space="preserve">-4.390 (-8.327, -0.453), </w:t>
            </w:r>
            <w:r w:rsidR="00F633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468" w:type="pct"/>
            <w:shd w:val="clear" w:color="auto" w:fill="auto"/>
          </w:tcPr>
          <w:p w14:paraId="679F0938" w14:textId="6E1E6E0F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0.000 (-3.777, 3.777), 1.000</w:t>
            </w:r>
          </w:p>
        </w:tc>
        <w:tc>
          <w:tcPr>
            <w:tcW w:w="458" w:type="pct"/>
            <w:shd w:val="clear" w:color="auto" w:fill="auto"/>
          </w:tcPr>
          <w:p w14:paraId="36FE29B7" w14:textId="207124A5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0.122 (-3.671, 3.427), 1.000</w:t>
            </w:r>
          </w:p>
        </w:tc>
        <w:tc>
          <w:tcPr>
            <w:tcW w:w="458" w:type="pct"/>
            <w:shd w:val="clear" w:color="auto" w:fill="auto"/>
          </w:tcPr>
          <w:p w14:paraId="7716F4C4" w14:textId="2F9796B3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0.073 (-4.165, 4.018), 1.000</w:t>
            </w:r>
          </w:p>
        </w:tc>
        <w:tc>
          <w:tcPr>
            <w:tcW w:w="434" w:type="pct"/>
            <w:shd w:val="clear" w:color="auto" w:fill="auto"/>
          </w:tcPr>
          <w:p w14:paraId="70880FF1" w14:textId="657D12D0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0.122 (-3.844, 3.600), 1.000</w:t>
            </w:r>
          </w:p>
        </w:tc>
        <w:tc>
          <w:tcPr>
            <w:tcW w:w="458" w:type="pct"/>
            <w:shd w:val="clear" w:color="auto" w:fill="auto"/>
          </w:tcPr>
          <w:p w14:paraId="497201FE" w14:textId="0A47A1D6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0.073 (-3.806, 3.659), 1.000</w:t>
            </w:r>
          </w:p>
        </w:tc>
        <w:tc>
          <w:tcPr>
            <w:tcW w:w="420" w:type="pct"/>
            <w:shd w:val="clear" w:color="auto" w:fill="auto"/>
          </w:tcPr>
          <w:p w14:paraId="4F937FA5" w14:textId="79185446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0.049 (-3.757, 3.660), 1.000</w:t>
            </w:r>
          </w:p>
        </w:tc>
      </w:tr>
      <w:tr w:rsidR="00DC54A8" w:rsidRPr="0051779B" w14:paraId="046FBC76" w14:textId="3FF840F2" w:rsidTr="002A405D">
        <w:tc>
          <w:tcPr>
            <w:tcW w:w="409" w:type="pct"/>
            <w:vMerge w:val="restart"/>
            <w:shd w:val="clear" w:color="auto" w:fill="auto"/>
          </w:tcPr>
          <w:p w14:paraId="494CAF8F" w14:textId="3BAAE583" w:rsidR="00DC54A8" w:rsidRPr="0051779B" w:rsidRDefault="00DC54A8" w:rsidP="002A40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ween group</w:t>
            </w:r>
          </w:p>
        </w:tc>
        <w:tc>
          <w:tcPr>
            <w:tcW w:w="957" w:type="pct"/>
            <w:gridSpan w:val="2"/>
            <w:shd w:val="clear" w:color="auto" w:fill="auto"/>
          </w:tcPr>
          <w:p w14:paraId="47665681" w14:textId="76DDA34B" w:rsidR="00DC54A8" w:rsidRPr="0051779B" w:rsidRDefault="00DC54A8" w:rsidP="00DC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938" w:type="pct"/>
            <w:gridSpan w:val="2"/>
            <w:shd w:val="clear" w:color="auto" w:fill="auto"/>
          </w:tcPr>
          <w:p w14:paraId="48F748E0" w14:textId="08ED8DB7" w:rsidR="00DC54A8" w:rsidRPr="0051779B" w:rsidRDefault="00DC54A8" w:rsidP="00DC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926" w:type="pct"/>
            <w:gridSpan w:val="2"/>
            <w:shd w:val="clear" w:color="auto" w:fill="auto"/>
          </w:tcPr>
          <w:p w14:paraId="5CE60F77" w14:textId="2C530C9F" w:rsidR="00DC54A8" w:rsidRPr="0051779B" w:rsidRDefault="00DC54A8" w:rsidP="00DC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892" w:type="pct"/>
            <w:gridSpan w:val="2"/>
            <w:shd w:val="clear" w:color="auto" w:fill="auto"/>
          </w:tcPr>
          <w:p w14:paraId="4261AE73" w14:textId="1E049E35" w:rsidR="00DC54A8" w:rsidRPr="0051779B" w:rsidRDefault="00DC54A8" w:rsidP="00DC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878" w:type="pct"/>
            <w:gridSpan w:val="2"/>
            <w:shd w:val="clear" w:color="auto" w:fill="auto"/>
          </w:tcPr>
          <w:p w14:paraId="2DCFF5D6" w14:textId="33421A7B" w:rsidR="00DC54A8" w:rsidRPr="0051779B" w:rsidRDefault="00DC54A8" w:rsidP="00DC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4</w:t>
            </w:r>
          </w:p>
        </w:tc>
      </w:tr>
      <w:tr w:rsidR="00DC54A8" w:rsidRPr="0051779B" w14:paraId="0D3A6388" w14:textId="77777777" w:rsidTr="002A405D">
        <w:tc>
          <w:tcPr>
            <w:tcW w:w="409" w:type="pct"/>
            <w:vMerge/>
            <w:shd w:val="clear" w:color="auto" w:fill="auto"/>
          </w:tcPr>
          <w:p w14:paraId="6F397923" w14:textId="77777777" w:rsidR="00DC54A8" w:rsidRPr="0051779B" w:rsidRDefault="00DC54A8" w:rsidP="002A40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</w:tcPr>
          <w:p w14:paraId="0AE9332C" w14:textId="06B21163" w:rsidR="00DC54A8" w:rsidRPr="0051779B" w:rsidRDefault="00DC54A8" w:rsidP="002A405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 (95% CI)</w:t>
            </w:r>
          </w:p>
        </w:tc>
        <w:tc>
          <w:tcPr>
            <w:tcW w:w="478" w:type="pct"/>
            <w:shd w:val="clear" w:color="auto" w:fill="auto"/>
          </w:tcPr>
          <w:p w14:paraId="2F5CD16A" w14:textId="14F52442" w:rsidR="00DC54A8" w:rsidRPr="0051779B" w:rsidRDefault="00DC54A8" w:rsidP="002A405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69" w:type="pct"/>
            <w:shd w:val="clear" w:color="auto" w:fill="auto"/>
          </w:tcPr>
          <w:p w14:paraId="16DA8C5A" w14:textId="25EE4E8C" w:rsidR="00DC54A8" w:rsidRPr="0051779B" w:rsidRDefault="00DC54A8" w:rsidP="002A405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 (95% CI)</w:t>
            </w:r>
          </w:p>
        </w:tc>
        <w:tc>
          <w:tcPr>
            <w:tcW w:w="469" w:type="pct"/>
            <w:shd w:val="clear" w:color="auto" w:fill="auto"/>
          </w:tcPr>
          <w:p w14:paraId="59471F0D" w14:textId="42482035" w:rsidR="00DC54A8" w:rsidRPr="0051779B" w:rsidRDefault="00DC54A8" w:rsidP="002A405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68" w:type="pct"/>
            <w:shd w:val="clear" w:color="auto" w:fill="auto"/>
          </w:tcPr>
          <w:p w14:paraId="187F2512" w14:textId="4B368E1A" w:rsidR="00DC54A8" w:rsidRPr="0051779B" w:rsidRDefault="00DC54A8" w:rsidP="002A405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 (95% CI)</w:t>
            </w:r>
          </w:p>
        </w:tc>
        <w:tc>
          <w:tcPr>
            <w:tcW w:w="458" w:type="pct"/>
            <w:shd w:val="clear" w:color="auto" w:fill="auto"/>
          </w:tcPr>
          <w:p w14:paraId="60BDD3DE" w14:textId="06F659DC" w:rsidR="00DC54A8" w:rsidRPr="0051779B" w:rsidRDefault="00DC54A8" w:rsidP="002A405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8" w:type="pct"/>
            <w:shd w:val="clear" w:color="auto" w:fill="auto"/>
          </w:tcPr>
          <w:p w14:paraId="6D75CB8E" w14:textId="3C54BF8F" w:rsidR="00DC54A8" w:rsidRPr="0051779B" w:rsidRDefault="00DC54A8" w:rsidP="002A405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 (95% CI)</w:t>
            </w:r>
          </w:p>
        </w:tc>
        <w:tc>
          <w:tcPr>
            <w:tcW w:w="434" w:type="pct"/>
            <w:shd w:val="clear" w:color="auto" w:fill="auto"/>
          </w:tcPr>
          <w:p w14:paraId="5B0EF39B" w14:textId="1A45A1CD" w:rsidR="00DC54A8" w:rsidRPr="0051779B" w:rsidRDefault="00DC54A8" w:rsidP="002A405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8" w:type="pct"/>
            <w:shd w:val="clear" w:color="auto" w:fill="auto"/>
          </w:tcPr>
          <w:p w14:paraId="67A4663C" w14:textId="5BE913A3" w:rsidR="00DC54A8" w:rsidRPr="0051779B" w:rsidRDefault="00DC54A8" w:rsidP="002A405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 (95% CI)</w:t>
            </w:r>
          </w:p>
        </w:tc>
        <w:tc>
          <w:tcPr>
            <w:tcW w:w="420" w:type="pct"/>
            <w:shd w:val="clear" w:color="auto" w:fill="auto"/>
          </w:tcPr>
          <w:p w14:paraId="28F2FF57" w14:textId="17A34E93" w:rsidR="00DC54A8" w:rsidRPr="0051779B" w:rsidRDefault="00DC54A8" w:rsidP="002A405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1779B" w:rsidRPr="0051779B" w14:paraId="7FEE71B4" w14:textId="77777777" w:rsidTr="002A405D">
        <w:tc>
          <w:tcPr>
            <w:tcW w:w="409" w:type="pct"/>
            <w:shd w:val="clear" w:color="auto" w:fill="auto"/>
          </w:tcPr>
          <w:p w14:paraId="76C4E817" w14:textId="3653FCC0" w:rsidR="0051779B" w:rsidRPr="0051779B" w:rsidRDefault="0051779B" w:rsidP="002A40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 xml:space="preserve">BR </w:t>
            </w:r>
            <w:proofErr w:type="spellStart"/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vs.NBR</w:t>
            </w:r>
            <w:proofErr w:type="spellEnd"/>
          </w:p>
        </w:tc>
        <w:tc>
          <w:tcPr>
            <w:tcW w:w="479" w:type="pct"/>
            <w:shd w:val="clear" w:color="auto" w:fill="auto"/>
          </w:tcPr>
          <w:p w14:paraId="7B08ADAB" w14:textId="445FDEF5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3.512 (-7.275, 0.250)</w:t>
            </w:r>
          </w:p>
        </w:tc>
        <w:tc>
          <w:tcPr>
            <w:tcW w:w="478" w:type="pct"/>
            <w:shd w:val="clear" w:color="auto" w:fill="auto"/>
          </w:tcPr>
          <w:p w14:paraId="16FB67F1" w14:textId="66B130DA" w:rsidR="0051779B" w:rsidRPr="0051779B" w:rsidRDefault="00F6334D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779B" w:rsidRPr="0051779B">
              <w:rPr>
                <w:rFonts w:ascii="Times New Roman" w:hAnsi="Times New Roman" w:cs="Times New Roman"/>
                <w:sz w:val="20"/>
                <w:szCs w:val="20"/>
              </w:rPr>
              <w:t>.076</w:t>
            </w:r>
          </w:p>
        </w:tc>
        <w:tc>
          <w:tcPr>
            <w:tcW w:w="469" w:type="pct"/>
            <w:shd w:val="clear" w:color="auto" w:fill="auto"/>
          </w:tcPr>
          <w:p w14:paraId="45CF54E7" w14:textId="6FD0CD1A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2.220 (-7.067, 2.628)</w:t>
            </w:r>
          </w:p>
        </w:tc>
        <w:tc>
          <w:tcPr>
            <w:tcW w:w="469" w:type="pct"/>
            <w:shd w:val="clear" w:color="auto" w:fill="auto"/>
          </w:tcPr>
          <w:p w14:paraId="3DF8FF47" w14:textId="36ABFC9A" w:rsidR="0051779B" w:rsidRPr="0051779B" w:rsidRDefault="00F6334D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779B" w:rsidRPr="0051779B">
              <w:rPr>
                <w:rFonts w:ascii="Times New Roman" w:hAnsi="Times New Roman" w:cs="Times New Roman"/>
                <w:sz w:val="20"/>
                <w:szCs w:val="20"/>
              </w:rPr>
              <w:t>.806</w:t>
            </w:r>
          </w:p>
        </w:tc>
        <w:tc>
          <w:tcPr>
            <w:tcW w:w="468" w:type="pct"/>
            <w:shd w:val="clear" w:color="auto" w:fill="auto"/>
          </w:tcPr>
          <w:p w14:paraId="14662D13" w14:textId="584E8F84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2.878 (-7.665, 1.908)</w:t>
            </w:r>
          </w:p>
        </w:tc>
        <w:tc>
          <w:tcPr>
            <w:tcW w:w="458" w:type="pct"/>
            <w:shd w:val="clear" w:color="auto" w:fill="auto"/>
          </w:tcPr>
          <w:p w14:paraId="2EDBE30F" w14:textId="7F067EE0" w:rsidR="0051779B" w:rsidRPr="0051779B" w:rsidRDefault="00F6334D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779B" w:rsidRPr="0051779B">
              <w:rPr>
                <w:rFonts w:ascii="Times New Roman" w:hAnsi="Times New Roman" w:cs="Times New Roman"/>
                <w:sz w:val="20"/>
                <w:szCs w:val="20"/>
              </w:rPr>
              <w:t>.441</w:t>
            </w:r>
          </w:p>
        </w:tc>
        <w:tc>
          <w:tcPr>
            <w:tcW w:w="458" w:type="pct"/>
            <w:shd w:val="clear" w:color="auto" w:fill="auto"/>
          </w:tcPr>
          <w:p w14:paraId="44A26FEB" w14:textId="54A2DC1D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2.024 (-6.898, 2.850)</w:t>
            </w:r>
          </w:p>
        </w:tc>
        <w:tc>
          <w:tcPr>
            <w:tcW w:w="434" w:type="pct"/>
            <w:shd w:val="clear" w:color="auto" w:fill="auto"/>
          </w:tcPr>
          <w:p w14:paraId="26AC706D" w14:textId="373E5CE6" w:rsidR="0051779B" w:rsidRPr="0051779B" w:rsidRDefault="00F6334D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779B" w:rsidRPr="0051779B">
              <w:rPr>
                <w:rFonts w:ascii="Times New Roman" w:hAnsi="Times New Roman" w:cs="Times New Roman"/>
                <w:sz w:val="20"/>
                <w:szCs w:val="20"/>
              </w:rPr>
              <w:t>.946</w:t>
            </w:r>
          </w:p>
        </w:tc>
        <w:tc>
          <w:tcPr>
            <w:tcW w:w="458" w:type="pct"/>
            <w:shd w:val="clear" w:color="auto" w:fill="auto"/>
          </w:tcPr>
          <w:p w14:paraId="4061C836" w14:textId="556C93E1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0.341 (-5.100, 4.417)</w:t>
            </w:r>
          </w:p>
        </w:tc>
        <w:tc>
          <w:tcPr>
            <w:tcW w:w="420" w:type="pct"/>
            <w:shd w:val="clear" w:color="auto" w:fill="auto"/>
          </w:tcPr>
          <w:p w14:paraId="024A8574" w14:textId="4171F38F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51779B" w:rsidRPr="0051779B" w14:paraId="07E9C881" w14:textId="77777777" w:rsidTr="002A405D">
        <w:tc>
          <w:tcPr>
            <w:tcW w:w="409" w:type="pct"/>
            <w:shd w:val="clear" w:color="auto" w:fill="auto"/>
          </w:tcPr>
          <w:p w14:paraId="282782A9" w14:textId="0F1458AB" w:rsidR="0051779B" w:rsidRPr="0051779B" w:rsidRDefault="0051779B" w:rsidP="002A40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BR vs.CL</w:t>
            </w:r>
          </w:p>
        </w:tc>
        <w:tc>
          <w:tcPr>
            <w:tcW w:w="479" w:type="pct"/>
            <w:shd w:val="clear" w:color="auto" w:fill="auto"/>
          </w:tcPr>
          <w:p w14:paraId="0ECC65AA" w14:textId="4B99801A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7.366 (-11.128, -3.603)</w:t>
            </w:r>
          </w:p>
        </w:tc>
        <w:tc>
          <w:tcPr>
            <w:tcW w:w="478" w:type="pct"/>
            <w:shd w:val="clear" w:color="auto" w:fill="auto"/>
          </w:tcPr>
          <w:p w14:paraId="5264DD2F" w14:textId="5EB021C5" w:rsidR="0051779B" w:rsidRPr="0051779B" w:rsidRDefault="00F6334D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69" w:type="pct"/>
            <w:shd w:val="clear" w:color="auto" w:fill="auto"/>
          </w:tcPr>
          <w:p w14:paraId="02863749" w14:textId="1C9DB8E8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1.732 (-6.579, 3.116)</w:t>
            </w:r>
          </w:p>
        </w:tc>
        <w:tc>
          <w:tcPr>
            <w:tcW w:w="469" w:type="pct"/>
            <w:shd w:val="clear" w:color="auto" w:fill="auto"/>
          </w:tcPr>
          <w:p w14:paraId="72038B83" w14:textId="69CB6DCD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68" w:type="pct"/>
            <w:shd w:val="clear" w:color="auto" w:fill="auto"/>
          </w:tcPr>
          <w:p w14:paraId="0D0C0FF0" w14:textId="3C40434A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1.098 (-5.884, 3.689)</w:t>
            </w:r>
          </w:p>
        </w:tc>
        <w:tc>
          <w:tcPr>
            <w:tcW w:w="458" w:type="pct"/>
            <w:shd w:val="clear" w:color="auto" w:fill="auto"/>
          </w:tcPr>
          <w:p w14:paraId="22CC3199" w14:textId="0862445B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58" w:type="pct"/>
            <w:shd w:val="clear" w:color="auto" w:fill="auto"/>
          </w:tcPr>
          <w:p w14:paraId="0E977208" w14:textId="3CE4FBB3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1.073 (-5.947, 3.801)</w:t>
            </w:r>
          </w:p>
        </w:tc>
        <w:tc>
          <w:tcPr>
            <w:tcW w:w="434" w:type="pct"/>
            <w:shd w:val="clear" w:color="auto" w:fill="auto"/>
          </w:tcPr>
          <w:p w14:paraId="62FE6044" w14:textId="3798D50C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58" w:type="pct"/>
            <w:shd w:val="clear" w:color="auto" w:fill="auto"/>
          </w:tcPr>
          <w:p w14:paraId="53BFF5DB" w14:textId="7D321116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0.122 (-4.636, 4.880)</w:t>
            </w:r>
          </w:p>
        </w:tc>
        <w:tc>
          <w:tcPr>
            <w:tcW w:w="420" w:type="pct"/>
            <w:shd w:val="clear" w:color="auto" w:fill="auto"/>
          </w:tcPr>
          <w:p w14:paraId="0647B4A5" w14:textId="04C67022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51779B" w:rsidRPr="0051779B" w14:paraId="3970D86B" w14:textId="77777777" w:rsidTr="002A405D">
        <w:tc>
          <w:tcPr>
            <w:tcW w:w="409" w:type="pct"/>
            <w:shd w:val="clear" w:color="auto" w:fill="auto"/>
          </w:tcPr>
          <w:p w14:paraId="76A3DD6C" w14:textId="2E43DCFD" w:rsidR="0051779B" w:rsidRPr="0051779B" w:rsidRDefault="0051779B" w:rsidP="002A40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NBR vs. CL</w:t>
            </w:r>
          </w:p>
        </w:tc>
        <w:tc>
          <w:tcPr>
            <w:tcW w:w="479" w:type="pct"/>
            <w:shd w:val="clear" w:color="auto" w:fill="auto"/>
          </w:tcPr>
          <w:p w14:paraId="077262F0" w14:textId="4BC874A2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-3.854 (-7.616, -0.091)</w:t>
            </w:r>
          </w:p>
        </w:tc>
        <w:tc>
          <w:tcPr>
            <w:tcW w:w="478" w:type="pct"/>
            <w:shd w:val="clear" w:color="auto" w:fill="auto"/>
          </w:tcPr>
          <w:p w14:paraId="4A4A377A" w14:textId="6E7EB167" w:rsidR="0051779B" w:rsidRPr="0051779B" w:rsidRDefault="00F6334D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779B" w:rsidRPr="0051779B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469" w:type="pct"/>
            <w:shd w:val="clear" w:color="auto" w:fill="auto"/>
          </w:tcPr>
          <w:p w14:paraId="1C3F1632" w14:textId="066D94D4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0.488 (-4.360, 5.336)</w:t>
            </w:r>
          </w:p>
        </w:tc>
        <w:tc>
          <w:tcPr>
            <w:tcW w:w="469" w:type="pct"/>
            <w:shd w:val="clear" w:color="auto" w:fill="auto"/>
          </w:tcPr>
          <w:p w14:paraId="3B432B98" w14:textId="34F33347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68" w:type="pct"/>
            <w:shd w:val="clear" w:color="auto" w:fill="auto"/>
          </w:tcPr>
          <w:p w14:paraId="1AEC3F3C" w14:textId="7102EF5A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1.780 (-3.006, 6.567)</w:t>
            </w:r>
          </w:p>
        </w:tc>
        <w:tc>
          <w:tcPr>
            <w:tcW w:w="458" w:type="pct"/>
            <w:shd w:val="clear" w:color="auto" w:fill="auto"/>
          </w:tcPr>
          <w:p w14:paraId="7442B28A" w14:textId="18A53141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58" w:type="pct"/>
            <w:shd w:val="clear" w:color="auto" w:fill="auto"/>
          </w:tcPr>
          <w:p w14:paraId="3DC85EDB" w14:textId="145F5146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0.951 (-3.923, 5.825)</w:t>
            </w:r>
          </w:p>
        </w:tc>
        <w:tc>
          <w:tcPr>
            <w:tcW w:w="434" w:type="pct"/>
            <w:shd w:val="clear" w:color="auto" w:fill="auto"/>
          </w:tcPr>
          <w:p w14:paraId="4AEBC1D0" w14:textId="27BDA8EC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58" w:type="pct"/>
            <w:shd w:val="clear" w:color="auto" w:fill="auto"/>
          </w:tcPr>
          <w:p w14:paraId="517722A0" w14:textId="32062BF2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0.463 (-4.295, 5.222)</w:t>
            </w:r>
          </w:p>
        </w:tc>
        <w:tc>
          <w:tcPr>
            <w:tcW w:w="420" w:type="pct"/>
            <w:shd w:val="clear" w:color="auto" w:fill="auto"/>
          </w:tcPr>
          <w:p w14:paraId="62783AB3" w14:textId="31D09DF5" w:rsidR="0051779B" w:rsidRPr="0051779B" w:rsidRDefault="0051779B" w:rsidP="00F633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779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14:paraId="09E5415C" w14:textId="77777777" w:rsidR="00C3366D" w:rsidRDefault="00C3366D">
      <w:pPr>
        <w:rPr>
          <w:rFonts w:ascii="Times New Roman" w:hAnsi="Times New Roman" w:cs="Times New Roman"/>
          <w:sz w:val="20"/>
          <w:szCs w:val="20"/>
        </w:rPr>
      </w:pPr>
    </w:p>
    <w:p w14:paraId="0240A8CD" w14:textId="77777777" w:rsidR="00F6334D" w:rsidRPr="00F6334D" w:rsidRDefault="00F6334D" w:rsidP="00F6334D">
      <w:pPr>
        <w:rPr>
          <w:rFonts w:ascii="Times New Roman" w:hAnsi="Times New Roman" w:cs="Times New Roman"/>
          <w:sz w:val="20"/>
          <w:szCs w:val="20"/>
        </w:rPr>
      </w:pPr>
      <w:r w:rsidRPr="00F6334D">
        <w:rPr>
          <w:rFonts w:ascii="Times New Roman" w:hAnsi="Times New Roman" w:cs="Times New Roman"/>
          <w:sz w:val="20"/>
          <w:szCs w:val="20"/>
        </w:rPr>
        <w:t>Note. T0–T4 represent 0 (baseline), 5, 10, 15, and 20 minutes of sitting, respectively.</w:t>
      </w:r>
    </w:p>
    <w:p w14:paraId="0ADECF69" w14:textId="05986770" w:rsidR="00F6334D" w:rsidRDefault="00F6334D" w:rsidP="00F6334D">
      <w:pPr>
        <w:rPr>
          <w:rFonts w:ascii="Times New Roman" w:hAnsi="Times New Roman"/>
          <w:sz w:val="20"/>
          <w:szCs w:val="20"/>
        </w:rPr>
      </w:pPr>
      <w:r w:rsidRPr="00F6334D">
        <w:rPr>
          <w:rFonts w:ascii="Times New Roman" w:hAnsi="Times New Roman" w:cs="Times New Roman"/>
          <w:sz w:val="20"/>
          <w:szCs w:val="20"/>
        </w:rPr>
        <w:t>BR=Backrest chair sitting, NBR = No-backrest chair sitting, CL=cross-legged sitting</w:t>
      </w:r>
    </w:p>
    <w:p w14:paraId="2668AEE8" w14:textId="5194AE04" w:rsidR="00D05102" w:rsidRPr="00D05102" w:rsidRDefault="00D05102" w:rsidP="00F6334D">
      <w:pPr>
        <w:rPr>
          <w:rFonts w:ascii="Times New Roman" w:hAnsi="Times New Roman"/>
          <w:sz w:val="20"/>
          <w:szCs w:val="20"/>
        </w:rPr>
      </w:pPr>
      <w:r w:rsidRPr="00D05102">
        <w:rPr>
          <w:rFonts w:ascii="Times New Roman" w:hAnsi="Times New Roman"/>
          <w:sz w:val="20"/>
          <w:szCs w:val="20"/>
        </w:rPr>
        <w:t>p-values are Bonferroni-adjusted; significance was set at p &lt; 0.05.</w:t>
      </w:r>
    </w:p>
    <w:sectPr w:rsidR="00D05102" w:rsidRPr="00D05102" w:rsidSect="00C336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66D"/>
    <w:rsid w:val="00122E3F"/>
    <w:rsid w:val="002374DB"/>
    <w:rsid w:val="002A405D"/>
    <w:rsid w:val="0051779B"/>
    <w:rsid w:val="00621382"/>
    <w:rsid w:val="006F5E26"/>
    <w:rsid w:val="00921D7B"/>
    <w:rsid w:val="00A12517"/>
    <w:rsid w:val="00C3366D"/>
    <w:rsid w:val="00D05102"/>
    <w:rsid w:val="00D87542"/>
    <w:rsid w:val="00DC54A8"/>
    <w:rsid w:val="00E13D93"/>
    <w:rsid w:val="00E328C1"/>
    <w:rsid w:val="00F63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3107D"/>
  <w15:chartTrackingRefBased/>
  <w15:docId w15:val="{654649B3-ED80-45DF-8290-5883E9B4E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36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6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6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6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6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6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6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6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6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66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66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66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6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6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6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6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6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6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6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3366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6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3366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336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36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6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36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6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6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6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3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charin  Nilmart</dc:creator>
  <cp:keywords/>
  <dc:description/>
  <cp:lastModifiedBy>Patcharin Nilmart</cp:lastModifiedBy>
  <cp:revision>5</cp:revision>
  <dcterms:created xsi:type="dcterms:W3CDTF">2025-12-30T15:06:00Z</dcterms:created>
  <dcterms:modified xsi:type="dcterms:W3CDTF">2026-07-10T04:18:00Z</dcterms:modified>
</cp:coreProperties>
</file>